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88660" w14:textId="569C24D7" w:rsidR="00297609" w:rsidRPr="001862CF" w:rsidRDefault="00297609" w:rsidP="00297609">
      <w:pPr>
        <w:spacing w:line="360" w:lineRule="auto"/>
        <w:jc w:val="both"/>
        <w:rPr>
          <w:rFonts w:ascii="Arial" w:hAnsi="Arial" w:cs="Arial"/>
          <w:b/>
          <w:bCs/>
        </w:rPr>
      </w:pPr>
      <w:r w:rsidRPr="001862C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1862CF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Pr="001862CF">
        <w:rPr>
          <w:rFonts w:ascii="Arial" w:hAnsi="Arial" w:cs="Arial"/>
          <w:b/>
          <w:bCs/>
        </w:rPr>
        <w:t>1. Cellular contents of the Leucocyte-Control and Leukocyte-Tells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97609" w14:paraId="7053B03E" w14:textId="77777777" w:rsidTr="00671F37">
        <w:tc>
          <w:tcPr>
            <w:tcW w:w="2337" w:type="dxa"/>
          </w:tcPr>
          <w:p w14:paraId="3657F6EE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4B4F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2337" w:type="dxa"/>
          </w:tcPr>
          <w:p w14:paraId="67A8CB12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4B4F">
              <w:rPr>
                <w:rFonts w:ascii="Arial" w:hAnsi="Arial" w:cs="Arial"/>
                <w:b/>
                <w:bCs/>
              </w:rPr>
              <w:t>Granulocytes (%)</w:t>
            </w:r>
          </w:p>
        </w:tc>
        <w:tc>
          <w:tcPr>
            <w:tcW w:w="2338" w:type="dxa"/>
          </w:tcPr>
          <w:p w14:paraId="51835DBC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4B4F">
              <w:rPr>
                <w:rFonts w:ascii="Arial" w:hAnsi="Arial" w:cs="Arial"/>
                <w:b/>
                <w:bCs/>
              </w:rPr>
              <w:t>Agranulocytes (%)</w:t>
            </w:r>
          </w:p>
        </w:tc>
        <w:tc>
          <w:tcPr>
            <w:tcW w:w="2338" w:type="dxa"/>
          </w:tcPr>
          <w:p w14:paraId="37AFDA3A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4B4F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97609" w14:paraId="20C519BA" w14:textId="77777777" w:rsidTr="00671F37">
        <w:tc>
          <w:tcPr>
            <w:tcW w:w="2337" w:type="dxa"/>
          </w:tcPr>
          <w:p w14:paraId="559D3E2C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Leukocyte-Control</w:t>
            </w:r>
          </w:p>
        </w:tc>
        <w:tc>
          <w:tcPr>
            <w:tcW w:w="2337" w:type="dxa"/>
          </w:tcPr>
          <w:p w14:paraId="0C66FD5F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60.7</w:t>
            </w:r>
          </w:p>
        </w:tc>
        <w:tc>
          <w:tcPr>
            <w:tcW w:w="2338" w:type="dxa"/>
          </w:tcPr>
          <w:p w14:paraId="6612E1C1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39.3</w:t>
            </w:r>
          </w:p>
        </w:tc>
        <w:tc>
          <w:tcPr>
            <w:tcW w:w="2338" w:type="dxa"/>
          </w:tcPr>
          <w:p w14:paraId="7D6B8473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0.395</w:t>
            </w:r>
          </w:p>
        </w:tc>
      </w:tr>
      <w:tr w:rsidR="00297609" w14:paraId="5C1C1529" w14:textId="77777777" w:rsidTr="00671F37">
        <w:tc>
          <w:tcPr>
            <w:tcW w:w="2337" w:type="dxa"/>
          </w:tcPr>
          <w:p w14:paraId="4478C844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Leukocyte-Tells</w:t>
            </w:r>
          </w:p>
        </w:tc>
        <w:tc>
          <w:tcPr>
            <w:tcW w:w="2337" w:type="dxa"/>
          </w:tcPr>
          <w:p w14:paraId="68A7AE6B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64.2</w:t>
            </w:r>
          </w:p>
        </w:tc>
        <w:tc>
          <w:tcPr>
            <w:tcW w:w="2338" w:type="dxa"/>
          </w:tcPr>
          <w:p w14:paraId="03DB3749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35.8</w:t>
            </w:r>
          </w:p>
        </w:tc>
        <w:tc>
          <w:tcPr>
            <w:tcW w:w="2338" w:type="dxa"/>
          </w:tcPr>
          <w:p w14:paraId="0BE49B07" w14:textId="77777777" w:rsidR="00297609" w:rsidRPr="00CA4B4F" w:rsidRDefault="00297609" w:rsidP="00671F3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A4B4F">
              <w:rPr>
                <w:rFonts w:ascii="Arial" w:hAnsi="Arial" w:cs="Arial"/>
              </w:rPr>
              <w:t>0.304</w:t>
            </w:r>
          </w:p>
        </w:tc>
      </w:tr>
    </w:tbl>
    <w:p w14:paraId="3C64B9E2" w14:textId="77777777" w:rsidR="00297609" w:rsidRPr="00CA4B4F" w:rsidRDefault="00297609" w:rsidP="00297609">
      <w:pPr>
        <w:spacing w:line="360" w:lineRule="auto"/>
        <w:jc w:val="both"/>
        <w:rPr>
          <w:rFonts w:ascii="Arial" w:hAnsi="Arial" w:cs="Arial"/>
        </w:rPr>
      </w:pPr>
    </w:p>
    <w:p w14:paraId="3AFDE85E" w14:textId="000B696E" w:rsidR="00297609" w:rsidRDefault="00297609">
      <w:r>
        <w:br w:type="page"/>
      </w:r>
    </w:p>
    <w:p w14:paraId="50D86299" w14:textId="7C904747" w:rsidR="004F3193" w:rsidRDefault="00297609" w:rsidP="001E5DE1">
      <w:pPr>
        <w:spacing w:line="360" w:lineRule="auto"/>
        <w:rPr>
          <w:rFonts w:ascii="Arial" w:hAnsi="Arial" w:cs="Arial"/>
          <w:b/>
          <w:bCs/>
        </w:rPr>
      </w:pPr>
      <w:commentRangeStart w:id="0"/>
      <w:r w:rsidRPr="001E5DE1">
        <w:rPr>
          <w:rFonts w:ascii="Arial" w:hAnsi="Arial" w:cs="Arial"/>
          <w:b/>
          <w:bCs/>
        </w:rPr>
        <w:lastRenderedPageBreak/>
        <w:t>Supplementary Table S2</w:t>
      </w:r>
      <w:commentRangeEnd w:id="0"/>
      <w:r w:rsidR="001E5DE1">
        <w:rPr>
          <w:rStyle w:val="CommentReference"/>
        </w:rPr>
        <w:commentReference w:id="0"/>
      </w:r>
    </w:p>
    <w:p w14:paraId="6D7DC25F" w14:textId="1F5DF838" w:rsidR="00297609" w:rsidRDefault="0029760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A3D0AA" w14:textId="2D43D502" w:rsidR="00297609" w:rsidRDefault="00297609" w:rsidP="00297609">
      <w:pPr>
        <w:spacing w:line="360" w:lineRule="auto"/>
        <w:rPr>
          <w:rFonts w:ascii="Arial" w:hAnsi="Arial" w:cs="Arial"/>
          <w:b/>
          <w:bCs/>
        </w:rPr>
      </w:pPr>
      <w:r w:rsidRPr="00671F37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3</w:t>
      </w:r>
    </w:p>
    <w:p w14:paraId="2788AEA0" w14:textId="77777777" w:rsidR="00297609" w:rsidRPr="00671F37" w:rsidRDefault="00297609" w:rsidP="00297609">
      <w:pPr>
        <w:spacing w:line="360" w:lineRule="auto"/>
        <w:rPr>
          <w:rFonts w:ascii="Arial" w:hAnsi="Arial" w:cs="Arial"/>
          <w:b/>
          <w:bCs/>
        </w:rPr>
      </w:pPr>
    </w:p>
    <w:p w14:paraId="730833F1" w14:textId="77777777" w:rsidR="00297609" w:rsidRPr="001E5DE1" w:rsidRDefault="00297609" w:rsidP="001E5DE1">
      <w:pPr>
        <w:spacing w:line="360" w:lineRule="auto"/>
        <w:rPr>
          <w:rFonts w:ascii="Arial" w:hAnsi="Arial" w:cs="Arial"/>
          <w:b/>
          <w:bCs/>
        </w:rPr>
      </w:pPr>
    </w:p>
    <w:sectPr w:rsidR="00297609" w:rsidRPr="001E5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uthor" w:initials="A">
    <w:p w14:paraId="0A81B5AE" w14:textId="77777777" w:rsidR="001E5DE1" w:rsidRDefault="001E5DE1" w:rsidP="001E5DE1">
      <w:r>
        <w:rPr>
          <w:rStyle w:val="CommentReference"/>
        </w:rPr>
        <w:annotationRef/>
      </w:r>
      <w:r>
        <w:rPr>
          <w:b/>
          <w:bCs/>
          <w:color w:val="000000"/>
          <w:sz w:val="20"/>
          <w:szCs w:val="20"/>
        </w:rPr>
        <w:t>Formatting:</w:t>
      </w:r>
      <w:r>
        <w:rPr>
          <w:color w:val="000000"/>
          <w:sz w:val="20"/>
          <w:szCs w:val="20"/>
        </w:rPr>
        <w:t xml:space="preserve"> Please add Supplementary Tables S2 and S3 to this document while preparing for submiss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A81B5A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A81B5AE" w16cid:durableId="058FD5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09"/>
    <w:rsid w:val="00091D63"/>
    <w:rsid w:val="000B0C5D"/>
    <w:rsid w:val="000F00FA"/>
    <w:rsid w:val="000F0296"/>
    <w:rsid w:val="00115847"/>
    <w:rsid w:val="00121F34"/>
    <w:rsid w:val="00123F1E"/>
    <w:rsid w:val="001341DA"/>
    <w:rsid w:val="00142757"/>
    <w:rsid w:val="0014740D"/>
    <w:rsid w:val="00147610"/>
    <w:rsid w:val="00164C00"/>
    <w:rsid w:val="0018532C"/>
    <w:rsid w:val="001862CF"/>
    <w:rsid w:val="001C158F"/>
    <w:rsid w:val="001D27CF"/>
    <w:rsid w:val="001D42AB"/>
    <w:rsid w:val="001E5DE1"/>
    <w:rsid w:val="001F0E48"/>
    <w:rsid w:val="001F4F12"/>
    <w:rsid w:val="0021713D"/>
    <w:rsid w:val="00227737"/>
    <w:rsid w:val="00233AA0"/>
    <w:rsid w:val="00250DFE"/>
    <w:rsid w:val="00290D46"/>
    <w:rsid w:val="00291E2C"/>
    <w:rsid w:val="00297609"/>
    <w:rsid w:val="002A6A98"/>
    <w:rsid w:val="002D0ADD"/>
    <w:rsid w:val="002D740A"/>
    <w:rsid w:val="00310ADF"/>
    <w:rsid w:val="00323931"/>
    <w:rsid w:val="00331AA4"/>
    <w:rsid w:val="00340B54"/>
    <w:rsid w:val="00347105"/>
    <w:rsid w:val="00350B65"/>
    <w:rsid w:val="003A24EF"/>
    <w:rsid w:val="003D793F"/>
    <w:rsid w:val="003E15AB"/>
    <w:rsid w:val="00412FDB"/>
    <w:rsid w:val="00414948"/>
    <w:rsid w:val="0044610B"/>
    <w:rsid w:val="00447D31"/>
    <w:rsid w:val="00475F20"/>
    <w:rsid w:val="00480B75"/>
    <w:rsid w:val="00492962"/>
    <w:rsid w:val="004A1F7C"/>
    <w:rsid w:val="004B3C84"/>
    <w:rsid w:val="004D4257"/>
    <w:rsid w:val="004E6AB7"/>
    <w:rsid w:val="004F3193"/>
    <w:rsid w:val="004F6600"/>
    <w:rsid w:val="004F661D"/>
    <w:rsid w:val="00524649"/>
    <w:rsid w:val="0053333A"/>
    <w:rsid w:val="005363ED"/>
    <w:rsid w:val="00550E0F"/>
    <w:rsid w:val="00551A78"/>
    <w:rsid w:val="00567741"/>
    <w:rsid w:val="00585E02"/>
    <w:rsid w:val="005A5A12"/>
    <w:rsid w:val="005B4926"/>
    <w:rsid w:val="005C04B0"/>
    <w:rsid w:val="005D750F"/>
    <w:rsid w:val="005F5CBD"/>
    <w:rsid w:val="005F6A25"/>
    <w:rsid w:val="00600A83"/>
    <w:rsid w:val="00605A71"/>
    <w:rsid w:val="00611A62"/>
    <w:rsid w:val="006267A4"/>
    <w:rsid w:val="006346B6"/>
    <w:rsid w:val="00653578"/>
    <w:rsid w:val="00656740"/>
    <w:rsid w:val="00661E66"/>
    <w:rsid w:val="006B034B"/>
    <w:rsid w:val="006B404C"/>
    <w:rsid w:val="006D0085"/>
    <w:rsid w:val="006D43D7"/>
    <w:rsid w:val="0070482C"/>
    <w:rsid w:val="00721D20"/>
    <w:rsid w:val="00734683"/>
    <w:rsid w:val="0074432F"/>
    <w:rsid w:val="00773F56"/>
    <w:rsid w:val="007D142B"/>
    <w:rsid w:val="007D5A80"/>
    <w:rsid w:val="007F3454"/>
    <w:rsid w:val="007F43AA"/>
    <w:rsid w:val="007F7D90"/>
    <w:rsid w:val="008378CF"/>
    <w:rsid w:val="008448E9"/>
    <w:rsid w:val="008471D1"/>
    <w:rsid w:val="008472FB"/>
    <w:rsid w:val="00871E77"/>
    <w:rsid w:val="00877ABE"/>
    <w:rsid w:val="00882739"/>
    <w:rsid w:val="008C006D"/>
    <w:rsid w:val="008C1FB6"/>
    <w:rsid w:val="008F4AA0"/>
    <w:rsid w:val="008F564B"/>
    <w:rsid w:val="009146F0"/>
    <w:rsid w:val="00947271"/>
    <w:rsid w:val="00957780"/>
    <w:rsid w:val="00981EDA"/>
    <w:rsid w:val="0098534C"/>
    <w:rsid w:val="00994CF4"/>
    <w:rsid w:val="009D0757"/>
    <w:rsid w:val="00A30CFC"/>
    <w:rsid w:val="00A4577A"/>
    <w:rsid w:val="00A47D10"/>
    <w:rsid w:val="00A8031D"/>
    <w:rsid w:val="00AA38C0"/>
    <w:rsid w:val="00AB6F6C"/>
    <w:rsid w:val="00AC145B"/>
    <w:rsid w:val="00AE6141"/>
    <w:rsid w:val="00AF36AB"/>
    <w:rsid w:val="00B3363A"/>
    <w:rsid w:val="00B34B38"/>
    <w:rsid w:val="00B3731C"/>
    <w:rsid w:val="00B66348"/>
    <w:rsid w:val="00B70474"/>
    <w:rsid w:val="00B862DE"/>
    <w:rsid w:val="00B874E1"/>
    <w:rsid w:val="00B9167A"/>
    <w:rsid w:val="00BA1E0F"/>
    <w:rsid w:val="00BA44AE"/>
    <w:rsid w:val="00BB2E22"/>
    <w:rsid w:val="00BC656F"/>
    <w:rsid w:val="00BD5379"/>
    <w:rsid w:val="00BD584F"/>
    <w:rsid w:val="00BE7110"/>
    <w:rsid w:val="00C049C2"/>
    <w:rsid w:val="00C128F3"/>
    <w:rsid w:val="00C20EC2"/>
    <w:rsid w:val="00C61856"/>
    <w:rsid w:val="00C9752B"/>
    <w:rsid w:val="00C97A06"/>
    <w:rsid w:val="00CA5FA2"/>
    <w:rsid w:val="00CB59F3"/>
    <w:rsid w:val="00CD19E7"/>
    <w:rsid w:val="00CD4A1A"/>
    <w:rsid w:val="00CE74D8"/>
    <w:rsid w:val="00CF5924"/>
    <w:rsid w:val="00D35945"/>
    <w:rsid w:val="00D51883"/>
    <w:rsid w:val="00D5388A"/>
    <w:rsid w:val="00D70B65"/>
    <w:rsid w:val="00D8204B"/>
    <w:rsid w:val="00D86896"/>
    <w:rsid w:val="00DA29FE"/>
    <w:rsid w:val="00DA3BC2"/>
    <w:rsid w:val="00DB33E4"/>
    <w:rsid w:val="00DB6702"/>
    <w:rsid w:val="00DF02AE"/>
    <w:rsid w:val="00E33F04"/>
    <w:rsid w:val="00E3411D"/>
    <w:rsid w:val="00E72B54"/>
    <w:rsid w:val="00ED6826"/>
    <w:rsid w:val="00F24769"/>
    <w:rsid w:val="00F26493"/>
    <w:rsid w:val="00F433BA"/>
    <w:rsid w:val="00F52307"/>
    <w:rsid w:val="00F923C6"/>
    <w:rsid w:val="00FA2632"/>
    <w:rsid w:val="00FA69CB"/>
    <w:rsid w:val="00FB6C54"/>
    <w:rsid w:val="00FC5800"/>
    <w:rsid w:val="00FD14AC"/>
    <w:rsid w:val="00FD4557"/>
    <w:rsid w:val="00FE0D24"/>
    <w:rsid w:val="00FE3B61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3A6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60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6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6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6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6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6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6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6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6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6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6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60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6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6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7609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D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DE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DE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</Words>
  <Characters>234</Characters>
  <Application>Microsoft Office Word</Application>
  <DocSecurity>0</DocSecurity>
  <Lines>1</Lines>
  <Paragraphs>1</Paragraphs>
  <ScaleCrop>false</ScaleCrop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2T23:24:00Z</dcterms:created>
  <dcterms:modified xsi:type="dcterms:W3CDTF">2024-11-13T17:27:00Z</dcterms:modified>
</cp:coreProperties>
</file>